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Summary of the Clinical Features of Two Patients wi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CD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>
        <w:trPr/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s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1:Ⅱ-1</w:t>
            </w:r>
          </w:p>
        </w:tc>
        <w:tc>
          <w:tcPr>
            <w:tcW w:w="4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2:Ⅱ-1</w:t>
            </w:r>
          </w:p>
        </w:tc>
      </w:tr>
      <w:tr>
        <w:trPr/>
        <w:tc>
          <w:tcPr>
            <w:tcW w:w="47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4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4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set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hood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dhood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anguinity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breeding coefficient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/16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onchiectasi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hinosinusiti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ceral inversion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onchiectasi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hinosinusiti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sceral inver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ature uterus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tility problem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ell problem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ing problem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orbidities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liosis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Bronchial arteriovenous fistula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liosis</w:t>
            </w:r>
            <w:r>
              <w:rPr>
                <w:rFonts w:cs="Times New Roman" w:ascii="Times New Roman" w:hAnsi="Times New Roman"/>
              </w:rPr>
              <w:t>;</w:t>
            </w:r>
            <w:r>
              <w:rPr>
                <w:rFonts w:cs="Times New Roman" w:ascii="Times New Roman" w:hAnsi="Times New Roman"/>
              </w:rPr>
              <w:t xml:space="preserve"> Congenital uterine malformation</w:t>
            </w:r>
            <w:r>
              <w:rPr>
                <w:rFonts w:ascii="Times New Roman" w:hAnsi="Times New Roman" w:cs="Times New Roman"/>
              </w:rPr>
              <w:t>，</w:t>
            </w:r>
            <w:r>
              <w:rPr>
                <w:rFonts w:cs="Times New Roman" w:ascii="Times New Roman" w:hAnsi="Times New Roman"/>
              </w:rPr>
              <w:t>Immature uterus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%prediction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%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VC%prediction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0%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/FVC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</w:t>
            </w:r>
          </w:p>
        </w:tc>
      </w:tr>
      <w:tr>
        <w:trPr/>
        <w:tc>
          <w:tcPr>
            <w:tcW w:w="47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bb’s angle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°</w:t>
            </w:r>
          </w:p>
        </w:tc>
        <w:tc>
          <w:tcPr>
            <w:tcW w:w="4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°</w:t>
            </w:r>
          </w:p>
        </w:tc>
      </w:tr>
      <w:tr>
        <w:trPr/>
        <w:tc>
          <w:tcPr>
            <w:tcW w:w="47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sal NO (nL/min)</w:t>
            </w:r>
          </w:p>
        </w:tc>
        <w:tc>
          <w:tcPr>
            <w:tcW w:w="4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4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: NA, not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  Variants identified by whole-exome sequencing in combination with PCD-related gene-filtering for the pati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3025</wp:posOffset>
                </wp:positionV>
                <wp:extent cx="8440420" cy="1191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40420" cy="1191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4"/>
                              <w:gridCol w:w="1006"/>
                              <w:gridCol w:w="1308"/>
                              <w:gridCol w:w="1297"/>
                              <w:gridCol w:w="1156"/>
                              <w:gridCol w:w="1156"/>
                              <w:gridCol w:w="891"/>
                              <w:gridCol w:w="662"/>
                              <w:gridCol w:w="925"/>
                              <w:gridCol w:w="1010"/>
                              <w:gridCol w:w="720"/>
                              <w:gridCol w:w="720"/>
                              <w:gridCol w:w="771"/>
                              <w:gridCol w:w="816"/>
                            </w:tblGrid>
                            <w:tr>
                              <w:trPr/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宋体;SimSun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RefSeq ID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mino Acid Alteration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1000 G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72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O-ESP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ExAC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utationTaste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IF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oly-Phen2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ADD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M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eastAsia="宋体;SimSun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1:Ⅱ-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eastAsia="宋体;SimSun" w:cs="Arial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NAAF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hr1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：</w:t>
                                  </w:r>
                                  <w:r>
                                    <w:rPr>
                                      <w:rFonts w:ascii="Times New Roman" w:hAnsi="Times New Roman" w:cs="Times New Roman" w:eastAsia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55727162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M_130810.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.988C&gt;T, p.(Arg330Trp)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Missense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.00002473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M2+PM3+PP3+PP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eastAsia="宋体;SimSun" w:cs="Arial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F2:Ⅱ-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eastAsia="宋体;SimSun" w:cs="Arial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Cs/>
                                      <w:i/>
                                      <w:iCs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DNAAF4</w:t>
                                  </w:r>
                                </w:p>
                              </w:tc>
                              <w:tc>
                                <w:tcPr>
                                  <w:tcW w:w="13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hr15: 55742470</w:t>
                                  </w:r>
                                </w:p>
                              </w:tc>
                              <w:tc>
                                <w:tcPr>
                                  <w:tcW w:w="12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Style20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M_130810.4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c.733C&gt;T, p.(Arg245Ter)</w:t>
                                  </w:r>
                                </w:p>
                              </w:tc>
                              <w:tc>
                                <w:tcPr>
                                  <w:tcW w:w="115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stopgain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66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0.00000824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  <w:sz w:val="18"/>
                                      <w:szCs w:val="18"/>
                                    </w:rPr>
                                    <w:t>PVS1+PM2+PP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6pt;height:93.85pt;mso-wrap-distance-left:0pt;mso-wrap-distance-right:9pt;mso-wrap-distance-top:0pt;mso-wrap-distance-bottom:0pt;margin-top:5.7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9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4"/>
                        <w:gridCol w:w="1006"/>
                        <w:gridCol w:w="1308"/>
                        <w:gridCol w:w="1297"/>
                        <w:gridCol w:w="1156"/>
                        <w:gridCol w:w="1156"/>
                        <w:gridCol w:w="891"/>
                        <w:gridCol w:w="662"/>
                        <w:gridCol w:w="925"/>
                        <w:gridCol w:w="1010"/>
                        <w:gridCol w:w="720"/>
                        <w:gridCol w:w="720"/>
                        <w:gridCol w:w="771"/>
                        <w:gridCol w:w="816"/>
                      </w:tblGrid>
                      <w:tr>
                        <w:trPr/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宋体;SimSun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RefSeq ID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mino Acid Alteration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1000 G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72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O-ESP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xAC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utationTaste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IF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oly-Phen2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ADD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M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6"/>
                              <w:jc w:val="center"/>
                              <w:rPr>
                                <w:rFonts w:ascii="Times New Roman" w:hAnsi="Times New Roman" w:eastAsia="宋体;SimSun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1:Ⅱ-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6"/>
                              <w:jc w:val="center"/>
                              <w:rPr>
                                <w:rFonts w:ascii="Times New Roman" w:hAnsi="Times New Roman" w:eastAsia="宋体;SimSun" w:cs="Arial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NAAF4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hr1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cs="Times New Roman" w:eastAsia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55727162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M_130810.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.988C&gt;T, p.(Arg330Trp)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Missense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.00002473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M2+PM3+PP3+PP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6"/>
                              <w:jc w:val="center"/>
                              <w:rPr>
                                <w:rFonts w:ascii="Times New Roman" w:hAnsi="Times New Roman" w:eastAsia="宋体;SimSun" w:cs="Arial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F2:Ⅱ-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6"/>
                              <w:jc w:val="center"/>
                              <w:rPr>
                                <w:rFonts w:ascii="Times New Roman" w:hAnsi="Times New Roman" w:eastAsia="宋体;SimSun" w:cs="Arial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Cs/>
                                <w:i/>
                                <w:i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DNAAF4</w:t>
                            </w:r>
                          </w:p>
                        </w:tc>
                        <w:tc>
                          <w:tcPr>
                            <w:tcW w:w="13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hr15: 55742470</w:t>
                            </w:r>
                          </w:p>
                        </w:tc>
                        <w:tc>
                          <w:tcPr>
                            <w:tcW w:w="12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Style20"/>
                              <w:spacing w:lineRule="auto" w:line="276" w:before="0" w:after="0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M_130810.4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c.733C&gt;T, p.(Arg245Ter)</w:t>
                            </w:r>
                          </w:p>
                        </w:tc>
                        <w:tc>
                          <w:tcPr>
                            <w:tcW w:w="115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stopgain</w:t>
                            </w:r>
                          </w:p>
                        </w:tc>
                        <w:tc>
                          <w:tcPr>
                            <w:tcW w:w="89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66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0.00000824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PVS1+PM2+PP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: NA, not available. D, Disease causing. A, Disease causing automatic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 Semen routine examination of the PCD patient</w:t>
      </w:r>
      <w:r>
        <w:rPr>
          <w:rFonts w:ascii="Times New Roman" w:hAnsi="Times New Roman" w:cs="Times New Roman"/>
        </w:rPr>
        <w:t>（</w:t>
      </w:r>
      <w:r>
        <w:rPr>
          <w:rFonts w:cs="Times New Roman" w:ascii="Times New Roman" w:hAnsi="Times New Roman"/>
        </w:rPr>
        <w:t>F1: II-1</w:t>
      </w:r>
      <w:r>
        <w:rPr>
          <w:rFonts w:ascii="Times New Roman" w:hAnsi="Times New Roman" w:cs="Times New Roman"/>
        </w:rPr>
        <w:t>）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men parameter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1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cs="Times New Roman" w:ascii="Times New Roman" w:hAnsi="Times New Roman"/>
                <w:b/>
                <w:bCs/>
              </w:rPr>
              <w:t>F1: II-1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rmal control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rmal spermic parameter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rm volume (mL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等线;DengXian"/>
              </w:rPr>
              <w:t>≥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5</w:t>
            </w:r>
            <w:r>
              <w:rPr>
                <w:rFonts w:cs="Times New Roman" w:ascii="Times New Roman" w:hAnsi="Times New Roman"/>
              </w:rPr>
              <w:t>ml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rm concentration (million/mL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等线;DengXi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tile sperm (%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等线;DengXi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lity (%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等线;DengXi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_Hlk104844095"/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S4 Clinical phenotypes in patients with reported </w:t>
      </w:r>
      <w:r>
        <w:rPr>
          <w:rFonts w:cs="Times New Roman" w:ascii="Times New Roman" w:hAnsi="Times New Roman"/>
          <w:i/>
          <w:iCs/>
        </w:rPr>
        <w:t>DNAAF4</w:t>
      </w:r>
      <w:r>
        <w:rPr>
          <w:rFonts w:cs="Times New Roman" w:ascii="Times New Roman" w:hAnsi="Times New Roman"/>
        </w:rPr>
        <w:t xml:space="preserve"> variants.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850"/>
        <w:gridCol w:w="851"/>
        <w:gridCol w:w="1275"/>
        <w:gridCol w:w="993"/>
        <w:gridCol w:w="992"/>
        <w:gridCol w:w="992"/>
        <w:gridCol w:w="1134"/>
        <w:gridCol w:w="1276"/>
        <w:gridCol w:w="1134"/>
        <w:gridCol w:w="1276"/>
        <w:gridCol w:w="1134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nt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year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de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SVA (resp.cells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L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>mi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stus Invers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usi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ertilit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de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esp. cell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defec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perm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 defec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resp.cell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ferenc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.31 C&gt;T,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Gln11*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otile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I1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I2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LI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I1, DNAI2, DNALI1, DNAH8, DNAH17 abnorm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rea (2021) PLoS Genet 17,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25G&gt;T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.Glu109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84C&gt;A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.Try128*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.485G&gt;A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.Trp162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08C&gt;T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270Arg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oti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us ambigu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988C&gt;T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.Arg330Trp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shall (2015) G3 (Bethesda) 5, 177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83+1G&gt;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84delC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yr128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o (2017) Sci Rep 7, 790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390_393delAAGT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Val132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oti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 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23delA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175Phefs*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yhan-Birsoy (2019) Am J Hum Genet 104, 7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583delA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Ile195*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ally immoti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862_866delAAGAA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Lys288Profs*7</w:t>
              <w:tab/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m (2019) Sci Rep 9,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252_253dupGA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hr85Argfs*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em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oti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784-1037_894-2012del3549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Trp262Glnfs*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a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otile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kar (2013) Nat Genet 45, 995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 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.(-256+1_-255-1)_(271+1_272-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DA+ID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nchon (2020) J Med Genet 57, 23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bookmarkStart w:id="1" w:name="_Hlk104844095"/>
      <w:r>
        <w:rPr>
          <w:rFonts w:cs="Times New Roman" w:ascii="Times New Roman" w:hAnsi="Times New Roman"/>
        </w:rPr>
        <w:t>Abbreviation: NA, not available.</w:t>
      </w:r>
      <w:bookmarkEnd w:id="1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07:23:00Z</dcterms:created>
  <dc:creator>Microsoft</dc:creator>
  <dc:description/>
  <cp:keywords/>
  <dc:language>en-US</dc:language>
  <cp:lastModifiedBy>LU Chenyang</cp:lastModifiedBy>
  <dcterms:modified xsi:type="dcterms:W3CDTF">2022-06-01T05:05:00Z</dcterms:modified>
  <cp:revision>39</cp:revision>
  <dc:subject/>
  <dc:title/>
</cp:coreProperties>
</file>